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4517"/>
        <w:tblW w:w="8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0"/>
        <w:gridCol w:w="3960"/>
      </w:tblGrid>
      <w:tr w:rsidR="005D39FA" w:rsidRPr="005D39FA" w14:paraId="25CBE61A" w14:textId="77777777" w:rsidTr="005D39FA"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003F2" w14:textId="77777777" w:rsidR="005D39FA" w:rsidRPr="005D39FA" w:rsidRDefault="005D39FA" w:rsidP="005D39FA">
            <w:pPr>
              <w:spacing w:before="120" w:after="120" w:line="280" w:lineRule="exact"/>
              <w:jc w:val="both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 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432CF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 xml:space="preserve">PROOF-HD </w:t>
            </w:r>
          </w:p>
          <w:p w14:paraId="691DE525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 xml:space="preserve">Placebo arm, </w:t>
            </w:r>
            <w:proofErr w:type="spellStart"/>
            <w:r w:rsidRPr="005D39FA">
              <w:rPr>
                <w:rFonts w:cs="Segoe UI"/>
                <w:color w:val="504D51"/>
                <w:kern w:val="2"/>
                <w:szCs w:val="24"/>
              </w:rPr>
              <w:t>mITT</w:t>
            </w:r>
            <w:proofErr w:type="spellEnd"/>
          </w:p>
          <w:p w14:paraId="3AECB441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Total (on and off ADMs) N=247</w:t>
            </w:r>
          </w:p>
        </w:tc>
      </w:tr>
      <w:tr w:rsidR="005D39FA" w:rsidRPr="005D39FA" w14:paraId="74427B13" w14:textId="77777777" w:rsidTr="005D39FA"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4727AC" w14:textId="77777777" w:rsidR="005D39FA" w:rsidRPr="005D39FA" w:rsidRDefault="005D39FA" w:rsidP="005D39FA">
            <w:pPr>
              <w:spacing w:before="120" w:after="120" w:line="280" w:lineRule="exact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Off ADMs all the time during the study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9BC1D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112 (45.3%)</w:t>
            </w:r>
          </w:p>
        </w:tc>
      </w:tr>
      <w:tr w:rsidR="005D39FA" w:rsidRPr="005D39FA" w14:paraId="2636EA8E" w14:textId="77777777" w:rsidTr="005D39FA"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78803D" w14:textId="77777777" w:rsidR="005D39FA" w:rsidRPr="005D39FA" w:rsidRDefault="005D39FA" w:rsidP="005D39FA">
            <w:pPr>
              <w:spacing w:before="120" w:after="120" w:line="280" w:lineRule="exact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On ADMs anytime during the study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DC730F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135 (54.7%)</w:t>
            </w:r>
          </w:p>
        </w:tc>
      </w:tr>
      <w:tr w:rsidR="005D39FA" w:rsidRPr="005D39FA" w14:paraId="0D4E58D4" w14:textId="77777777" w:rsidTr="005D39FA"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D116D7" w14:textId="77777777" w:rsidR="005D39FA" w:rsidRPr="005D39FA" w:rsidRDefault="005D39FA" w:rsidP="005D39FA">
            <w:pPr>
              <w:spacing w:before="120" w:after="120" w:line="280" w:lineRule="exact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On at least 1 antipsychotic anytime during the study (not on VMAT2i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5F400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87 (35.2%)</w:t>
            </w:r>
          </w:p>
        </w:tc>
      </w:tr>
      <w:tr w:rsidR="005D39FA" w:rsidRPr="005D39FA" w14:paraId="59F7E4A2" w14:textId="77777777" w:rsidTr="005D39FA"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272AB" w14:textId="77777777" w:rsidR="005D39FA" w:rsidRPr="005D39FA" w:rsidRDefault="005D39FA" w:rsidP="005D39FA">
            <w:pPr>
              <w:spacing w:before="120" w:after="120" w:line="280" w:lineRule="exact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On VMAT2i anytime during the study (not on antipsychotics)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5BFB3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29 (11.7%)</w:t>
            </w:r>
          </w:p>
        </w:tc>
      </w:tr>
      <w:tr w:rsidR="005D39FA" w:rsidRPr="005D39FA" w14:paraId="716435F0" w14:textId="77777777" w:rsidTr="005D39FA">
        <w:tc>
          <w:tcPr>
            <w:tcW w:w="4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AF3F2" w14:textId="77777777" w:rsidR="005D39FA" w:rsidRPr="005D39FA" w:rsidRDefault="005D39FA" w:rsidP="005D39FA">
            <w:pPr>
              <w:spacing w:before="120" w:after="120" w:line="280" w:lineRule="exact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*On &gt;1 ADM anytime during the study</w:t>
            </w:r>
          </w:p>
        </w:tc>
        <w:tc>
          <w:tcPr>
            <w:tcW w:w="3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3D3D44" w14:textId="77777777" w:rsidR="005D39FA" w:rsidRPr="005D39FA" w:rsidRDefault="005D39FA" w:rsidP="005D39FA">
            <w:pPr>
              <w:spacing w:before="120" w:after="120" w:line="280" w:lineRule="exact"/>
              <w:jc w:val="center"/>
              <w:rPr>
                <w:rFonts w:ascii="Arial" w:hAnsi="Arial" w:cs="Arial"/>
                <w:sz w:val="36"/>
                <w:szCs w:val="36"/>
              </w:rPr>
            </w:pPr>
            <w:r w:rsidRPr="005D39FA">
              <w:rPr>
                <w:rFonts w:cs="Segoe UI"/>
                <w:color w:val="504D51"/>
                <w:kern w:val="2"/>
                <w:szCs w:val="24"/>
              </w:rPr>
              <w:t>19 (7.7%)</w:t>
            </w:r>
          </w:p>
        </w:tc>
      </w:tr>
    </w:tbl>
    <w:p w14:paraId="0FA8FA83" w14:textId="3AB9E134" w:rsidR="00C24527" w:rsidRDefault="005D39FA">
      <w:pPr>
        <w:pStyle w:val="Heading3"/>
      </w:pPr>
      <w:r>
        <w:t>Supplemental Table 2</w:t>
      </w:r>
    </w:p>
    <w:sectPr w:rsidR="00C24527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83985164">
    <w:abstractNumId w:val="8"/>
  </w:num>
  <w:num w:numId="2" w16cid:durableId="265893966">
    <w:abstractNumId w:val="6"/>
  </w:num>
  <w:num w:numId="3" w16cid:durableId="409740199">
    <w:abstractNumId w:val="5"/>
  </w:num>
  <w:num w:numId="4" w16cid:durableId="1591311508">
    <w:abstractNumId w:val="4"/>
  </w:num>
  <w:num w:numId="5" w16cid:durableId="2011134171">
    <w:abstractNumId w:val="7"/>
  </w:num>
  <w:num w:numId="6" w16cid:durableId="783424486">
    <w:abstractNumId w:val="3"/>
  </w:num>
  <w:num w:numId="7" w16cid:durableId="1323654386">
    <w:abstractNumId w:val="2"/>
  </w:num>
  <w:num w:numId="8" w16cid:durableId="1128205313">
    <w:abstractNumId w:val="1"/>
  </w:num>
  <w:num w:numId="9" w16cid:durableId="2021201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9FA"/>
    <w:rsid w:val="00002FE7"/>
    <w:rsid w:val="000042C8"/>
    <w:rsid w:val="00034616"/>
    <w:rsid w:val="000422E9"/>
    <w:rsid w:val="000517F8"/>
    <w:rsid w:val="00052032"/>
    <w:rsid w:val="000538B3"/>
    <w:rsid w:val="0006063C"/>
    <w:rsid w:val="0006069F"/>
    <w:rsid w:val="00067F9B"/>
    <w:rsid w:val="000A0D6D"/>
    <w:rsid w:val="000B36C8"/>
    <w:rsid w:val="000C49C3"/>
    <w:rsid w:val="000C4D71"/>
    <w:rsid w:val="000E60F2"/>
    <w:rsid w:val="00125324"/>
    <w:rsid w:val="0015074B"/>
    <w:rsid w:val="00161986"/>
    <w:rsid w:val="00177E86"/>
    <w:rsid w:val="00183256"/>
    <w:rsid w:val="001A087A"/>
    <w:rsid w:val="001A5168"/>
    <w:rsid w:val="001C651B"/>
    <w:rsid w:val="001F0D8A"/>
    <w:rsid w:val="0020571E"/>
    <w:rsid w:val="00255D4F"/>
    <w:rsid w:val="00260EBF"/>
    <w:rsid w:val="002671CA"/>
    <w:rsid w:val="00286712"/>
    <w:rsid w:val="002874E7"/>
    <w:rsid w:val="00293DFA"/>
    <w:rsid w:val="0029639D"/>
    <w:rsid w:val="002A08FE"/>
    <w:rsid w:val="002B65FE"/>
    <w:rsid w:val="002D2647"/>
    <w:rsid w:val="002D5536"/>
    <w:rsid w:val="002E2DB8"/>
    <w:rsid w:val="002F5A13"/>
    <w:rsid w:val="002F6684"/>
    <w:rsid w:val="00314C11"/>
    <w:rsid w:val="00326F90"/>
    <w:rsid w:val="00341A5A"/>
    <w:rsid w:val="00344DE5"/>
    <w:rsid w:val="00346427"/>
    <w:rsid w:val="00360807"/>
    <w:rsid w:val="00381B68"/>
    <w:rsid w:val="00383158"/>
    <w:rsid w:val="0039629F"/>
    <w:rsid w:val="00396342"/>
    <w:rsid w:val="003A2BBB"/>
    <w:rsid w:val="003E37F5"/>
    <w:rsid w:val="003F1AC3"/>
    <w:rsid w:val="00404288"/>
    <w:rsid w:val="00421ED3"/>
    <w:rsid w:val="00427B9D"/>
    <w:rsid w:val="00437BB3"/>
    <w:rsid w:val="0044393C"/>
    <w:rsid w:val="004445D7"/>
    <w:rsid w:val="004523FC"/>
    <w:rsid w:val="0045370E"/>
    <w:rsid w:val="004773C4"/>
    <w:rsid w:val="00477E25"/>
    <w:rsid w:val="004A3F9D"/>
    <w:rsid w:val="004B61ED"/>
    <w:rsid w:val="005109F2"/>
    <w:rsid w:val="0052428E"/>
    <w:rsid w:val="00533CFB"/>
    <w:rsid w:val="00536C92"/>
    <w:rsid w:val="00555B86"/>
    <w:rsid w:val="00570E10"/>
    <w:rsid w:val="005747D7"/>
    <w:rsid w:val="0057736A"/>
    <w:rsid w:val="00585934"/>
    <w:rsid w:val="00587BC1"/>
    <w:rsid w:val="005966FB"/>
    <w:rsid w:val="005B7364"/>
    <w:rsid w:val="005D39FA"/>
    <w:rsid w:val="005F1863"/>
    <w:rsid w:val="005F5138"/>
    <w:rsid w:val="006075A4"/>
    <w:rsid w:val="00620D5A"/>
    <w:rsid w:val="0063567F"/>
    <w:rsid w:val="006460E3"/>
    <w:rsid w:val="0065376E"/>
    <w:rsid w:val="00662A54"/>
    <w:rsid w:val="006657DA"/>
    <w:rsid w:val="00682EE4"/>
    <w:rsid w:val="006959E4"/>
    <w:rsid w:val="006A6CAE"/>
    <w:rsid w:val="006B41FC"/>
    <w:rsid w:val="006C5B87"/>
    <w:rsid w:val="006E0C47"/>
    <w:rsid w:val="006F1C4F"/>
    <w:rsid w:val="007102ED"/>
    <w:rsid w:val="00712649"/>
    <w:rsid w:val="007374DB"/>
    <w:rsid w:val="00766082"/>
    <w:rsid w:val="00766F90"/>
    <w:rsid w:val="00774551"/>
    <w:rsid w:val="0079589A"/>
    <w:rsid w:val="007B2091"/>
    <w:rsid w:val="007B2BE5"/>
    <w:rsid w:val="007E67EA"/>
    <w:rsid w:val="007F63C8"/>
    <w:rsid w:val="00800B03"/>
    <w:rsid w:val="00816469"/>
    <w:rsid w:val="0081691B"/>
    <w:rsid w:val="00820751"/>
    <w:rsid w:val="00823EA8"/>
    <w:rsid w:val="00833122"/>
    <w:rsid w:val="008420D6"/>
    <w:rsid w:val="00843EDB"/>
    <w:rsid w:val="00844243"/>
    <w:rsid w:val="00845E66"/>
    <w:rsid w:val="008476C9"/>
    <w:rsid w:val="00877D65"/>
    <w:rsid w:val="00884E22"/>
    <w:rsid w:val="008909D5"/>
    <w:rsid w:val="00893AFD"/>
    <w:rsid w:val="008B0828"/>
    <w:rsid w:val="008B6FE3"/>
    <w:rsid w:val="008B77FF"/>
    <w:rsid w:val="008D3812"/>
    <w:rsid w:val="008E13C6"/>
    <w:rsid w:val="008E29B4"/>
    <w:rsid w:val="009027D0"/>
    <w:rsid w:val="00902FFB"/>
    <w:rsid w:val="00916BF6"/>
    <w:rsid w:val="00926113"/>
    <w:rsid w:val="00932689"/>
    <w:rsid w:val="00941D1C"/>
    <w:rsid w:val="00945A1C"/>
    <w:rsid w:val="00965155"/>
    <w:rsid w:val="00965B13"/>
    <w:rsid w:val="0097757D"/>
    <w:rsid w:val="009B69ED"/>
    <w:rsid w:val="009E4147"/>
    <w:rsid w:val="009F1667"/>
    <w:rsid w:val="00A04348"/>
    <w:rsid w:val="00A07057"/>
    <w:rsid w:val="00A21376"/>
    <w:rsid w:val="00A32244"/>
    <w:rsid w:val="00A44ABA"/>
    <w:rsid w:val="00A5424A"/>
    <w:rsid w:val="00A55729"/>
    <w:rsid w:val="00A60ED9"/>
    <w:rsid w:val="00A66090"/>
    <w:rsid w:val="00A71B20"/>
    <w:rsid w:val="00AA1D8D"/>
    <w:rsid w:val="00AA36CF"/>
    <w:rsid w:val="00AA72BF"/>
    <w:rsid w:val="00AB647B"/>
    <w:rsid w:val="00AC3734"/>
    <w:rsid w:val="00B039D6"/>
    <w:rsid w:val="00B23730"/>
    <w:rsid w:val="00B37448"/>
    <w:rsid w:val="00B426E3"/>
    <w:rsid w:val="00B47730"/>
    <w:rsid w:val="00B6208C"/>
    <w:rsid w:val="00B707A6"/>
    <w:rsid w:val="00B85C43"/>
    <w:rsid w:val="00B93E9D"/>
    <w:rsid w:val="00B94846"/>
    <w:rsid w:val="00B964B5"/>
    <w:rsid w:val="00B97335"/>
    <w:rsid w:val="00BA34C1"/>
    <w:rsid w:val="00BA5939"/>
    <w:rsid w:val="00BB5CDD"/>
    <w:rsid w:val="00BD13E7"/>
    <w:rsid w:val="00C024FB"/>
    <w:rsid w:val="00C2208D"/>
    <w:rsid w:val="00C2396C"/>
    <w:rsid w:val="00C24527"/>
    <w:rsid w:val="00C24FA9"/>
    <w:rsid w:val="00C36525"/>
    <w:rsid w:val="00C3707E"/>
    <w:rsid w:val="00C47A2D"/>
    <w:rsid w:val="00C577DC"/>
    <w:rsid w:val="00C65C2F"/>
    <w:rsid w:val="00CA5D96"/>
    <w:rsid w:val="00CB0664"/>
    <w:rsid w:val="00CB3B03"/>
    <w:rsid w:val="00CB3F39"/>
    <w:rsid w:val="00CC4428"/>
    <w:rsid w:val="00CC606A"/>
    <w:rsid w:val="00CD36EF"/>
    <w:rsid w:val="00CD51C6"/>
    <w:rsid w:val="00D17C6E"/>
    <w:rsid w:val="00D32318"/>
    <w:rsid w:val="00D55D74"/>
    <w:rsid w:val="00D63050"/>
    <w:rsid w:val="00D7295C"/>
    <w:rsid w:val="00DD285A"/>
    <w:rsid w:val="00DD2BA7"/>
    <w:rsid w:val="00E3248B"/>
    <w:rsid w:val="00E3679A"/>
    <w:rsid w:val="00E5252A"/>
    <w:rsid w:val="00E60B29"/>
    <w:rsid w:val="00E83937"/>
    <w:rsid w:val="00E878CD"/>
    <w:rsid w:val="00E909B7"/>
    <w:rsid w:val="00E96D61"/>
    <w:rsid w:val="00EA6D7A"/>
    <w:rsid w:val="00EA7874"/>
    <w:rsid w:val="00EC7AC7"/>
    <w:rsid w:val="00ED6C37"/>
    <w:rsid w:val="00ED7793"/>
    <w:rsid w:val="00F010EF"/>
    <w:rsid w:val="00F25830"/>
    <w:rsid w:val="00F37A37"/>
    <w:rsid w:val="00F60E0A"/>
    <w:rsid w:val="00F673B1"/>
    <w:rsid w:val="00FB3290"/>
    <w:rsid w:val="00FC693F"/>
    <w:rsid w:val="00FE2205"/>
    <w:rsid w:val="00FF1EB2"/>
    <w:rsid w:val="00FF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954FE9"/>
  <w14:defaultImageDpi w14:val="300"/>
  <w15:chartTrackingRefBased/>
  <w15:docId w15:val="{68B131B1-0791-B64C-BB62-6DBF08CA9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5B86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B86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B86"/>
    <w:pPr>
      <w:keepNext/>
      <w:keepLines/>
      <w:spacing w:before="200" w:after="0"/>
      <w:outlineLvl w:val="2"/>
    </w:pPr>
    <w:rPr>
      <w:rFonts w:eastAsiaTheme="majorEastAsia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B86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B86"/>
    <w:rPr>
      <w:rFonts w:ascii="Times New Roman" w:eastAsiaTheme="majorEastAsia" w:hAnsi="Times New Roman" w:cstheme="majorBidi"/>
      <w:b/>
      <w:bCs/>
      <w:color w:val="000000" w:themeColor="tex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55B8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eastAsiaTheme="majorEastAsia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55B86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B86"/>
    <w:pPr>
      <w:numPr>
        <w:ilvl w:val="1"/>
      </w:numPr>
    </w:pPr>
    <w:rPr>
      <w:rFonts w:eastAsiaTheme="majorEastAsia" w:cstheme="majorBidi"/>
      <w:i/>
      <w:iCs/>
      <w:color w:val="000000" w:themeColor="tex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55B86"/>
    <w:rPr>
      <w:rFonts w:ascii="Times New Roman" w:eastAsiaTheme="majorEastAsia" w:hAnsi="Times New Roman" w:cstheme="majorBidi"/>
      <w:i/>
      <w:iCs/>
      <w:color w:val="000000" w:themeColor="tex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B86"/>
    <w:rPr>
      <w:rFonts w:ascii="Times New Roman" w:eastAsiaTheme="majorEastAsia" w:hAnsi="Times New Roman" w:cstheme="majorBidi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55B86"/>
    <w:rPr>
      <w:b/>
      <w:bCs/>
      <w:i/>
      <w:iCs/>
      <w:color w:val="000000" w:themeColor="tex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870AAAFA15064E85F9EF12F61A2A4C" ma:contentTypeVersion="18" ma:contentTypeDescription="Create a new document." ma:contentTypeScope="" ma:versionID="ce47ab84cd23a007e7fb38a227068249">
  <xsd:schema xmlns:xsd="http://www.w3.org/2001/XMLSchema" xmlns:xs="http://www.w3.org/2001/XMLSchema" xmlns:p="http://schemas.microsoft.com/office/2006/metadata/properties" xmlns:ns2="88fc8229-97ca-4689-b7fb-accd6327311c" xmlns:ns3="24aab2f5-4f7a-43e7-ba29-32a7a72f7225" targetNamespace="http://schemas.microsoft.com/office/2006/metadata/properties" ma:root="true" ma:fieldsID="693129fc9749a130b8c9a72a99257d64" ns2:_="" ns3:_="">
    <xsd:import namespace="88fc8229-97ca-4689-b7fb-accd6327311c"/>
    <xsd:import namespace="24aab2f5-4f7a-43e7-ba29-32a7a72f722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internaldeadlin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8fc8229-97ca-4689-b7fb-accd6327311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internaldeadline" ma:index="12" nillable="true" ma:displayName="internal deadline" ma:format="Dropdown" ma:internalName="internaldeadline">
      <xsd:simpleType>
        <xsd:restriction base="dms:Text">
          <xsd:maxLength value="255"/>
        </xsd:restriction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48009abb-9d04-4520-a94a-a90644f4077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ab2f5-4f7a-43e7-ba29-32a7a72f722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a15c227-1e71-464e-8cf4-2a0589277bc6}" ma:internalName="TaxCatchAll" ma:showField="CatchAllData" ma:web="24aab2f5-4f7a-43e7-ba29-32a7a72f722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internaldeadline xmlns="88fc8229-97ca-4689-b7fb-accd6327311c" xsi:nil="true"/>
    <lcf76f155ced4ddcb4097134ff3c332f xmlns="88fc8229-97ca-4689-b7fb-accd6327311c">
      <Terms xmlns="http://schemas.microsoft.com/office/infopath/2007/PartnerControls"/>
    </lcf76f155ced4ddcb4097134ff3c332f>
    <TaxCatchAll xmlns="24aab2f5-4f7a-43e7-ba29-32a7a72f7225" xsi:nil="true"/>
  </documentManagement>
</p:properti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78604A6-4BE9-4C81-A662-9FC7AF56C1B0}"/>
</file>

<file path=customXml/itemProps3.xml><?xml version="1.0" encoding="utf-8"?>
<ds:datastoreItem xmlns:ds="http://schemas.openxmlformats.org/officeDocument/2006/customXml" ds:itemID="{6CA2FB3C-3322-41D3-8F5B-96E64D94390B}"/>
</file>

<file path=customXml/itemProps4.xml><?xml version="1.0" encoding="utf-8"?>
<ds:datastoreItem xmlns:ds="http://schemas.openxmlformats.org/officeDocument/2006/customXml" ds:itemID="{EDD902E2-8C72-4E83-B590-D9DDC1924A2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</dc:creator>
  <cp:keywords/>
  <dc:description/>
  <cp:lastModifiedBy>Andrew Tan</cp:lastModifiedBy>
  <cp:revision>1</cp:revision>
  <dcterms:created xsi:type="dcterms:W3CDTF">2025-10-06T20:34:00Z</dcterms:created>
  <dcterms:modified xsi:type="dcterms:W3CDTF">2025-10-0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870AAAFA15064E85F9EF12F61A2A4C</vt:lpwstr>
  </property>
</Properties>
</file>